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304"/>
        <w:gridCol w:w="1310"/>
        <w:gridCol w:w="1164"/>
        <w:gridCol w:w="901"/>
        <w:gridCol w:w="1292"/>
        <w:gridCol w:w="1642"/>
        <w:gridCol w:w="1179"/>
        <w:gridCol w:w="889"/>
        <w:gridCol w:w="1075"/>
      </w:tblGrid>
      <w:tr w:rsidR="00841F21" w:rsidRPr="00841F21" w14:paraId="6508F5F4" w14:textId="77777777" w:rsidTr="00841F21">
        <w:tc>
          <w:tcPr>
            <w:tcW w:w="3192" w:type="dxa"/>
            <w:tcBorders>
              <w:top w:val="single" w:sz="4" w:space="0" w:color="auto"/>
            </w:tcBorders>
          </w:tcPr>
          <w:p w14:paraId="29D6F800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212211937"/>
            <w:r w:rsidRPr="00841F21">
              <w:rPr>
                <w:rFonts w:ascii="Times New Roman" w:hAnsi="Times New Roman" w:cs="Times New Roman"/>
                <w:b/>
                <w:bCs/>
              </w:rPr>
              <w:t>Submission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</w:tcBorders>
          </w:tcPr>
          <w:p w14:paraId="36F4DC4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Equating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</w:tcBorders>
          </w:tcPr>
          <w:p w14:paraId="6AB2BC05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Contesting</w:t>
            </w:r>
          </w:p>
        </w:tc>
        <w:tc>
          <w:tcPr>
            <w:tcW w:w="2934" w:type="dxa"/>
            <w:gridSpan w:val="2"/>
            <w:tcBorders>
              <w:top w:val="single" w:sz="4" w:space="0" w:color="auto"/>
            </w:tcBorders>
          </w:tcPr>
          <w:p w14:paraId="65E4092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Dichotomising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</w:tcBorders>
          </w:tcPr>
          <w:p w14:paraId="7840B26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Cropping</w:t>
            </w:r>
          </w:p>
        </w:tc>
      </w:tr>
      <w:tr w:rsidR="00841F21" w:rsidRPr="00841F21" w14:paraId="5ADF8A51" w14:textId="77777777" w:rsidTr="00841F21">
        <w:tc>
          <w:tcPr>
            <w:tcW w:w="3192" w:type="dxa"/>
            <w:tcBorders>
              <w:bottom w:val="single" w:sz="4" w:space="0" w:color="auto"/>
            </w:tcBorders>
          </w:tcPr>
          <w:p w14:paraId="23D07812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F9B09A2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Demanding Parity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9CD3D14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Conflating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61AD0F11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Co-opting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4727E11B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Exiting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FF3B228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Attributing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23069135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Boomeranging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DFD6E94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Jockeying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0E87F2D1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Siloing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07B079B" w14:textId="77777777" w:rsidR="00841F21" w:rsidRPr="00841F21" w:rsidRDefault="00841F21" w:rsidP="00841F21">
            <w:pPr>
              <w:rPr>
                <w:rFonts w:ascii="Times New Roman" w:hAnsi="Times New Roman" w:cs="Times New Roman"/>
                <w:b/>
                <w:bCs/>
              </w:rPr>
            </w:pPr>
            <w:r w:rsidRPr="00841F21">
              <w:rPr>
                <w:rFonts w:ascii="Times New Roman" w:hAnsi="Times New Roman" w:cs="Times New Roman"/>
                <w:b/>
                <w:bCs/>
              </w:rPr>
              <w:t>Blame-Shifting</w:t>
            </w:r>
          </w:p>
        </w:tc>
      </w:tr>
      <w:tr w:rsidR="00841F21" w:rsidRPr="00841F21" w14:paraId="4E5CE736" w14:textId="77777777" w:rsidTr="00841F21">
        <w:tc>
          <w:tcPr>
            <w:tcW w:w="3192" w:type="dxa"/>
            <w:tcBorders>
              <w:top w:val="single" w:sz="4" w:space="0" w:color="auto"/>
            </w:tcBorders>
          </w:tcPr>
          <w:p w14:paraId="4CCA2A6E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Alcohol Beverages Australia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2CA921C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053EEF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F03A625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A09A23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EA04051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4D0295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30CE8DC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F21D45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FDC37FE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</w:tr>
      <w:tr w:rsidR="00841F21" w:rsidRPr="00841F21" w14:paraId="6343B574" w14:textId="77777777" w:rsidTr="00841F21">
        <w:tc>
          <w:tcPr>
            <w:tcW w:w="3192" w:type="dxa"/>
          </w:tcPr>
          <w:p w14:paraId="5D1ED796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Brewers Association Australia</w:t>
            </w:r>
          </w:p>
        </w:tc>
        <w:tc>
          <w:tcPr>
            <w:tcW w:w="1304" w:type="dxa"/>
          </w:tcPr>
          <w:p w14:paraId="03416E9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003C22D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1E1194B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2382C53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6AD53E1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11BB505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5A061A1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7246B5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</w:tcPr>
          <w:p w14:paraId="0B374AF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F21" w:rsidRPr="00841F21" w14:paraId="43898E4E" w14:textId="77777777" w:rsidTr="00841F21">
        <w:tc>
          <w:tcPr>
            <w:tcW w:w="3192" w:type="dxa"/>
          </w:tcPr>
          <w:p w14:paraId="3795072C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Clubs Australia</w:t>
            </w:r>
          </w:p>
        </w:tc>
        <w:tc>
          <w:tcPr>
            <w:tcW w:w="1304" w:type="dxa"/>
          </w:tcPr>
          <w:p w14:paraId="6B40E94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3441BE1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5925E02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1D151EAC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4E46728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7FA511F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7AAF17E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89" w:type="dxa"/>
          </w:tcPr>
          <w:p w14:paraId="2A34FDC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DF823FD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F21" w:rsidRPr="00841F21" w14:paraId="662EF90E" w14:textId="77777777" w:rsidTr="00841F21">
        <w:tc>
          <w:tcPr>
            <w:tcW w:w="3192" w:type="dxa"/>
          </w:tcPr>
          <w:p w14:paraId="0F2527AC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Independent Brewers Association</w:t>
            </w:r>
          </w:p>
        </w:tc>
        <w:tc>
          <w:tcPr>
            <w:tcW w:w="1304" w:type="dxa"/>
          </w:tcPr>
          <w:p w14:paraId="1F6FA31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18D0664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0DF058C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5889CF5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39E3ED4F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7813CC15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A89406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89" w:type="dxa"/>
          </w:tcPr>
          <w:p w14:paraId="6E78BC81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</w:tcPr>
          <w:p w14:paraId="28E4A231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</w:tr>
      <w:tr w:rsidR="00841F21" w:rsidRPr="00841F21" w14:paraId="516E7EE4" w14:textId="77777777" w:rsidTr="00841F21">
        <w:tc>
          <w:tcPr>
            <w:tcW w:w="3192" w:type="dxa"/>
          </w:tcPr>
          <w:p w14:paraId="33158453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Retail Drinks Australia</w:t>
            </w:r>
          </w:p>
        </w:tc>
        <w:tc>
          <w:tcPr>
            <w:tcW w:w="1304" w:type="dxa"/>
          </w:tcPr>
          <w:p w14:paraId="5B822FC1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2C6EE385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351B281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6DDD5B0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5FFA44F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1F34390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</w:tcPr>
          <w:p w14:paraId="317BB89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7264B7BD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</w:tcPr>
          <w:p w14:paraId="1CE9D3C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</w:tr>
      <w:tr w:rsidR="00841F21" w:rsidRPr="00841F21" w14:paraId="427DBE8D" w14:textId="77777777" w:rsidTr="00841F21">
        <w:tc>
          <w:tcPr>
            <w:tcW w:w="3192" w:type="dxa"/>
          </w:tcPr>
          <w:p w14:paraId="1706C580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Spirits &amp; Cocktails Australia</w:t>
            </w:r>
          </w:p>
        </w:tc>
        <w:tc>
          <w:tcPr>
            <w:tcW w:w="1304" w:type="dxa"/>
          </w:tcPr>
          <w:p w14:paraId="79D37CB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416461AE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43042AF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11F084D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532520C5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5266F84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</w:tcPr>
          <w:p w14:paraId="534FF6BD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3DB991E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</w:tcPr>
          <w:p w14:paraId="131FB55F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</w:tr>
      <w:tr w:rsidR="00841F21" w:rsidRPr="00841F21" w14:paraId="4224A065" w14:textId="77777777" w:rsidTr="00841F21">
        <w:tc>
          <w:tcPr>
            <w:tcW w:w="3192" w:type="dxa"/>
          </w:tcPr>
          <w:p w14:paraId="6D03F42C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ABAC Scheme Limited</w:t>
            </w:r>
          </w:p>
        </w:tc>
        <w:tc>
          <w:tcPr>
            <w:tcW w:w="1304" w:type="dxa"/>
          </w:tcPr>
          <w:p w14:paraId="4BBB2ABA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66630D6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01059DC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4F82BD1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659C5D50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3AB4C27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439456F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2CD953D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2872409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F21" w:rsidRPr="00841F21" w14:paraId="369BF40C" w14:textId="77777777" w:rsidTr="00841F21">
        <w:tc>
          <w:tcPr>
            <w:tcW w:w="3192" w:type="dxa"/>
          </w:tcPr>
          <w:p w14:paraId="122A1DBB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proofErr w:type="spellStart"/>
            <w:r w:rsidRPr="00841F21">
              <w:rPr>
                <w:rFonts w:ascii="Times New Roman" w:hAnsi="Times New Roman" w:cs="Times New Roman"/>
              </w:rPr>
              <w:t>DrinkWise</w:t>
            </w:r>
            <w:proofErr w:type="spellEnd"/>
          </w:p>
        </w:tc>
        <w:tc>
          <w:tcPr>
            <w:tcW w:w="1304" w:type="dxa"/>
          </w:tcPr>
          <w:p w14:paraId="74C35D0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310" w:type="dxa"/>
          </w:tcPr>
          <w:p w14:paraId="05D3F9E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</w:tcPr>
          <w:p w14:paraId="30270D9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01" w:type="dxa"/>
          </w:tcPr>
          <w:p w14:paraId="6540A780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7C66D74D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105EA434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</w:tcPr>
          <w:p w14:paraId="19CE22DA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141BD55F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75" w:type="dxa"/>
          </w:tcPr>
          <w:p w14:paraId="0AD55EA1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F21" w:rsidRPr="00841F21" w14:paraId="4A9E5130" w14:textId="77777777" w:rsidTr="00841F21">
        <w:tc>
          <w:tcPr>
            <w:tcW w:w="3192" w:type="dxa"/>
          </w:tcPr>
          <w:p w14:paraId="17EE349F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Harvest Advisory &amp; Research</w:t>
            </w:r>
          </w:p>
        </w:tc>
        <w:tc>
          <w:tcPr>
            <w:tcW w:w="1304" w:type="dxa"/>
          </w:tcPr>
          <w:p w14:paraId="28657D7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</w:tcPr>
          <w:p w14:paraId="588A556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</w:tcPr>
          <w:p w14:paraId="4DFB4C33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</w:tcPr>
          <w:p w14:paraId="3CA71D10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</w:tcPr>
          <w:p w14:paraId="7212D52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</w:tcPr>
          <w:p w14:paraId="57888ABE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</w:tcPr>
          <w:p w14:paraId="2C3F76D0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</w:tcPr>
          <w:p w14:paraId="19BDD099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21F8388E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1F21" w:rsidRPr="00841F21" w14:paraId="2C4DBA6C" w14:textId="77777777" w:rsidTr="00841F21">
        <w:tc>
          <w:tcPr>
            <w:tcW w:w="3192" w:type="dxa"/>
            <w:tcBorders>
              <w:bottom w:val="single" w:sz="4" w:space="0" w:color="auto"/>
            </w:tcBorders>
          </w:tcPr>
          <w:p w14:paraId="369D81B8" w14:textId="77777777" w:rsidR="00841F21" w:rsidRPr="00841F21" w:rsidRDefault="00841F21" w:rsidP="00841F21">
            <w:pPr>
              <w:rPr>
                <w:rFonts w:ascii="Times New Roman" w:hAnsi="Times New Roman" w:cs="Times New Roman"/>
              </w:rPr>
            </w:pPr>
            <w:r w:rsidRPr="00841F21">
              <w:rPr>
                <w:rFonts w:ascii="Times New Roman" w:hAnsi="Times New Roman" w:cs="Times New Roman"/>
              </w:rPr>
              <w:t>Australian Hotels Association [WA]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3863D2B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FE585D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34C868A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9D21228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B0F60F2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180721A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  <w:r w:rsidRPr="00841F2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64A288FC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A6E27C7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EF8DD46" w14:textId="77777777" w:rsidR="00841F21" w:rsidRPr="00841F21" w:rsidRDefault="00841F21" w:rsidP="00841F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3F186BC6" w14:textId="77777777" w:rsidR="00841F21" w:rsidRPr="00841F21" w:rsidRDefault="00841F21" w:rsidP="00841F21">
      <w:pPr>
        <w:rPr>
          <w:rFonts w:ascii="Times New Roman" w:hAnsi="Times New Roman" w:cs="Times New Roman"/>
          <w:b/>
          <w:bCs/>
        </w:rPr>
      </w:pPr>
      <w:r w:rsidRPr="00841F21">
        <w:rPr>
          <w:rFonts w:ascii="Times New Roman" w:hAnsi="Times New Roman" w:cs="Times New Roman"/>
          <w:b/>
          <w:bCs/>
        </w:rPr>
        <w:t>Supplementary Table 1. Framing mechanisms and actions identified in each submission.</w:t>
      </w:r>
    </w:p>
    <w:sectPr w:rsidR="00841F21" w:rsidRPr="00841F21" w:rsidSect="004E6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BDA"/>
    <w:rsid w:val="000251F7"/>
    <w:rsid w:val="000B3DF2"/>
    <w:rsid w:val="000E6678"/>
    <w:rsid w:val="001B4B9A"/>
    <w:rsid w:val="00246152"/>
    <w:rsid w:val="00301722"/>
    <w:rsid w:val="00327F92"/>
    <w:rsid w:val="00380B6E"/>
    <w:rsid w:val="00386A56"/>
    <w:rsid w:val="003D6F85"/>
    <w:rsid w:val="00400C22"/>
    <w:rsid w:val="004D105C"/>
    <w:rsid w:val="004E6BDA"/>
    <w:rsid w:val="004F0F9C"/>
    <w:rsid w:val="00570A25"/>
    <w:rsid w:val="005A60A0"/>
    <w:rsid w:val="00841F21"/>
    <w:rsid w:val="00880C4D"/>
    <w:rsid w:val="008C2F27"/>
    <w:rsid w:val="009F7861"/>
    <w:rsid w:val="00A131B2"/>
    <w:rsid w:val="00AB3A41"/>
    <w:rsid w:val="00B31760"/>
    <w:rsid w:val="00BC641B"/>
    <w:rsid w:val="00ED5EBB"/>
    <w:rsid w:val="00F74E07"/>
    <w:rsid w:val="00FB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3867"/>
  <w15:chartTrackingRefBased/>
  <w15:docId w15:val="{5B34FF95-613D-4F18-BFD7-5CB9C38F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B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6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3</Words>
  <Characters>546</Characters>
  <Application>Microsoft Office Word</Application>
  <DocSecurity>0</DocSecurity>
  <Lines>182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ook</dc:creator>
  <cp:keywords/>
  <dc:description/>
  <cp:lastModifiedBy>Megan Cook</cp:lastModifiedBy>
  <cp:revision>16</cp:revision>
  <dcterms:created xsi:type="dcterms:W3CDTF">2025-10-23T22:29:00Z</dcterms:created>
  <dcterms:modified xsi:type="dcterms:W3CDTF">2025-10-24T04:27:00Z</dcterms:modified>
</cp:coreProperties>
</file>